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Appendix . </w:t>
      </w:r>
      <w:r>
        <w:rPr>
          <w:rFonts w:cs="Times New Roman" w:ascii="Times New Roman" w:hAnsi="Times New Roman"/>
          <w:sz w:val="16"/>
          <w:szCs w:val="16"/>
        </w:rPr>
        <w:t>The data information</w:t>
      </w:r>
      <w:r>
        <w:rPr>
          <w:rFonts w:cs="Times New Roman" w:ascii="Times New Roman" w:hAnsi="Times New Roman"/>
          <w:sz w:val="16"/>
          <w:szCs w:val="16"/>
        </w:rPr>
        <w:t xml:space="preserve"> of </w:t>
      </w:r>
      <w:r>
        <w:rPr>
          <w:rFonts w:cs="Times New Roman" w:ascii="Times New Roman" w:hAnsi="Times New Roman"/>
          <w:sz w:val="16"/>
          <w:szCs w:val="16"/>
        </w:rPr>
        <w:t>WVS, PISA, and controlled variables of study 2</w:t>
      </w:r>
    </w:p>
    <w:tbl>
      <w:tblPr>
        <w:tblW w:w="8975" w:type="dxa"/>
        <w:jc w:val="left"/>
        <w:tblInd w:w="-12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74"/>
        <w:gridCol w:w="358"/>
        <w:gridCol w:w="395"/>
        <w:gridCol w:w="394"/>
        <w:gridCol w:w="362"/>
        <w:gridCol w:w="379"/>
        <w:gridCol w:w="377"/>
        <w:gridCol w:w="370"/>
        <w:gridCol w:w="405"/>
        <w:gridCol w:w="484"/>
        <w:gridCol w:w="391"/>
        <w:gridCol w:w="413"/>
        <w:gridCol w:w="427"/>
        <w:gridCol w:w="484"/>
        <w:gridCol w:w="415"/>
        <w:gridCol w:w="408"/>
        <w:gridCol w:w="546"/>
        <w:gridCol w:w="378"/>
        <w:gridCol w:w="340"/>
        <w:gridCol w:w="575"/>
      </w:tblGrid>
      <w:tr>
        <w:trPr>
          <w:trHeight w:val="338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untries/regions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02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03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04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04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uto-</w:t>
            </w:r>
          </w:p>
          <w:p>
            <w:pPr>
              <w:pStyle w:val="Normal"/>
              <w:spacing w:lineRule="exact" w:line="20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my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P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FP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1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15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12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12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09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09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ind w:firstLine="15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R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ind w:firstLine="15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ind w:firstLine="15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ind w:firstLine="15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F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DI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D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lban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3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3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1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0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0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,147.9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lger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9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1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9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9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5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325.80</w:t>
            </w:r>
          </w:p>
        </w:tc>
      </w:tr>
      <w:tr>
        <w:trPr>
          <w:trHeight w:val="90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ndorr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3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0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5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5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81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,599.0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rgentin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2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0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7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8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7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5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3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582.1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rmen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6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1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7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00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472.0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6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6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4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270.0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zerbaij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3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1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3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1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8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2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9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0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,290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ahrai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5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1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5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2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3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82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,586.81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angladesh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0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2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1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7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101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3,423.07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elarus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1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5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1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921.7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sn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3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5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3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5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90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3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517.7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0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60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5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3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1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480.2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ulgar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3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7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4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4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2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2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0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038.6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8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7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0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,972.0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le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2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4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2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4,516.9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1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0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5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6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39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187.9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lomb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5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6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5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4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4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7,327.7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yprus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3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3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5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4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1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3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3,677.2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zech Rep.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7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4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5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54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4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9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0,100.6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ominican Rep.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4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8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9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,770.5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cuador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2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5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,557.2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l Salvador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1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3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8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5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1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2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89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740.2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ston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8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7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0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7,507.7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thiop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0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2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7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3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81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.8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000.2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land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25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3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5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6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0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1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6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8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,651.9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3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4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2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7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9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19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,147.9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org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5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8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24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0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325.8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5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58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73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2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2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2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,290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han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6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2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6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7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0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.1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582.1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uatemal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57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0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0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270.0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ong Kong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7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3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44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522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2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,586.81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ungary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7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4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4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3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1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2.6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9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0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3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3,423.07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d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8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0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34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2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472.0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dones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0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0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4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1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3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,517.7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r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480.2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raq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12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05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9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6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0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0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70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.2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038.6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taly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8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0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8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9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0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0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5,907.0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Jap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9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1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1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24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3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35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,124.0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Jord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1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9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8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71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4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,911.2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azakhst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4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8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8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,290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uwait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3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7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4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,647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yrgyzst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5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62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7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3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,299.2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tv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6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0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2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79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4,111.0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by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7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1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7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7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7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,290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thuan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0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4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2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5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7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4,560.8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lays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5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5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0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6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3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0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8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,290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xico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5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5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3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7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5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9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9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9,748.7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oldov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2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4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0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8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3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1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6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7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2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8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,025.2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ontenegro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5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95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6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4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5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977.5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orocco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2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6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8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0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6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0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72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,960.82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8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1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6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0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1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7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3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,077.8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5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5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0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2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08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18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0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,318.45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igeri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3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0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3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4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6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2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6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6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.7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6,290.4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rway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3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5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98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81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3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79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4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8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97,996.1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kist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1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4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4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0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4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9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7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3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7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,231.31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lestine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4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2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5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3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8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.74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.7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3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.2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,599.00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eru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0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69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2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5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9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8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6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,069.58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hilippines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48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7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5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2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4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.5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.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39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3.0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,556.44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land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7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5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11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18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2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0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1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2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3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3,518.96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erto Rico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29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20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0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4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35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6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0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1.4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1.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38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5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7,125.55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outh Korea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4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0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77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9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9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24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8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3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3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5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2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4,945.87</w:t>
            </w:r>
          </w:p>
        </w:tc>
      </w:tr>
      <w:tr>
        <w:trPr>
          <w:trHeight w:val="336" w:hRule="atLeast"/>
        </w:trPr>
        <w:tc>
          <w:tcPr>
            <w:tcW w:w="107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aiwan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91</w:t>
            </w:r>
          </w:p>
        </w:tc>
        <w:tc>
          <w:tcPr>
            <w:tcW w:w="362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8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22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66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.9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0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11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501.00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1.00</w:t>
            </w:r>
          </w:p>
        </w:tc>
        <w:tc>
          <w:tcPr>
            <w:tcW w:w="427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87.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496.00</w:t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-1.12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"/>
                <w:szCs w:val="2"/>
              </w:rPr>
            </w:pPr>
            <w:r>
              <w:rPr>
                <w:sz w:val="13"/>
                <w:szCs w:val="15"/>
              </w:rPr>
              <w:t>-1.4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643.00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1.1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0.77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6"/>
                <w:szCs w:val="6"/>
              </w:rPr>
            </w:pPr>
            <w:r>
              <w:rPr>
                <w:rFonts w:cs="Arial" w:ascii="Arial" w:hAnsi="Arial"/>
                <w:color w:val="000000"/>
                <w:kern w:val="0"/>
                <w:sz w:val="11"/>
                <w:szCs w:val="11"/>
                <w:lang w:bidi="ar"/>
              </w:rPr>
              <w:t>20,333.00</w:t>
            </w:r>
          </w:p>
        </w:tc>
      </w:tr>
    </w:tbl>
    <w:p>
      <w:pPr>
        <w:pStyle w:val="Normal"/>
        <w:ind w:firstLine="30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ote: RFP=reciprocal filial piety; AFP=authoritarian filial piety; R=reading; M=Math; PD=population density; TF=</w:t>
      </w:r>
      <w:r>
        <w:rPr>
          <w:rFonts w:cs="Times New Roman" w:ascii="Times New Roman" w:hAnsi="Times New Roman"/>
          <w:color w:val="000000"/>
          <w:sz w:val="15"/>
          <w:szCs w:val="15"/>
        </w:rPr>
        <w:t>T</w:t>
      </w:r>
      <w:r>
        <w:rPr>
          <w:rFonts w:cs="Times New Roman" w:ascii="Times New Roman" w:hAnsi="Times New Roman"/>
          <w:color w:val="000000"/>
          <w:sz w:val="15"/>
          <w:szCs w:val="15"/>
        </w:rPr>
        <w:t>otal fertility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</w:t>
      </w:r>
      <w:r>
        <w:rPr>
          <w:rFonts w:cs="Times New Roman" w:ascii="Times New Roman" w:hAnsi="Times New Roman"/>
          <w:color w:val="000000"/>
          <w:sz w:val="15"/>
          <w:szCs w:val="15"/>
        </w:rPr>
        <w:t>(live births per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woman; HDI=human development index</w:t>
      </w:r>
    </w:p>
    <w:p>
      <w:pPr>
        <w:pStyle w:val="Normal"/>
        <w:tabs>
          <w:tab w:val="clear" w:pos="420"/>
          <w:tab w:val="left" w:pos="1445" w:leader="none"/>
          <w:tab w:val="left" w:pos="1635" w:leader="none"/>
          <w:tab w:val="left" w:pos="3045" w:leader="none"/>
          <w:tab w:val="center" w:pos="4153" w:leader="none"/>
        </w:tabs>
        <w:jc w:val="left"/>
        <w:rPr>
          <w:rFonts w:ascii="Times New Roman" w:hAnsi="Times New Roman" w:cs="Times New Roman"/>
          <w:color w:val="000000"/>
          <w:sz w:val="15"/>
          <w:szCs w:val="18"/>
        </w:rPr>
      </w:pPr>
      <w:r>
        <w:rPr>
          <w:rFonts w:cs="Times New Roman" w:ascii="Times New Roman" w:hAnsi="Times New Roman"/>
          <w:color w:val="000000"/>
          <w:sz w:val="15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5"/>
          <w:szCs w:val="18"/>
        </w:rPr>
      </w:pPr>
      <w:r>
        <w:rPr>
          <w:rFonts w:cs="Times New Roman" w:ascii="Times New Roman" w:hAnsi="Times New Roman"/>
          <w:color w:val="000000"/>
          <w:sz w:val="15"/>
          <w:szCs w:val="18"/>
        </w:rPr>
      </w:r>
    </w:p>
    <w:sectPr>
      <w:type w:val="nextPage"/>
      <w:pgSz w:w="11906" w:h="16838"/>
      <w:pgMar w:left="1800" w:right="1800" w:gutter="0" w:header="0" w:top="620" w:footer="0" w:bottom="1440"/>
      <w:pgBorders w:display="allPages" w:offsetFrom="page">
        <w:top w:val="single" w:sz="12" w:space="24" w:color="000000"/>
        <w:bottom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8T04:39:00Z</dcterms:created>
  <dc:creator>horizon</dc:creator>
  <dc:description/>
  <dc:language>en-US</dc:language>
  <cp:lastModifiedBy>horizon</cp:lastModifiedBy>
  <dcterms:modified xsi:type="dcterms:W3CDTF">2020-01-18T10:55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